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EB" w:rsidRPr="008230FF" w:rsidRDefault="008B6CEB" w:rsidP="008B6CEB">
      <w:pPr>
        <w:rPr>
          <w:b/>
          <w:szCs w:val="24"/>
        </w:rPr>
      </w:pPr>
      <w:proofErr w:type="gramStart"/>
      <w:r w:rsidRPr="008230FF">
        <w:rPr>
          <w:b/>
          <w:szCs w:val="24"/>
        </w:rPr>
        <w:t>S</w:t>
      </w:r>
      <w:r w:rsidR="0071410B">
        <w:rPr>
          <w:b/>
          <w:szCs w:val="24"/>
        </w:rPr>
        <w:t>7</w:t>
      </w:r>
      <w:r>
        <w:rPr>
          <w:b/>
          <w:szCs w:val="24"/>
        </w:rPr>
        <w:t xml:space="preserve"> </w:t>
      </w:r>
      <w:r w:rsidRPr="00502BFA">
        <w:rPr>
          <w:b/>
          <w:szCs w:val="24"/>
        </w:rPr>
        <w:t>Table</w:t>
      </w:r>
      <w:r>
        <w:rPr>
          <w:b/>
          <w:szCs w:val="24"/>
        </w:rPr>
        <w:t>.</w:t>
      </w:r>
      <w:proofErr w:type="gramEnd"/>
      <w:r w:rsidRPr="008230FF">
        <w:rPr>
          <w:b/>
          <w:szCs w:val="24"/>
        </w:rPr>
        <w:t xml:space="preserve"> </w:t>
      </w:r>
      <w:proofErr w:type="gramStart"/>
      <w:r w:rsidR="00E27D86">
        <w:rPr>
          <w:b/>
          <w:szCs w:val="24"/>
        </w:rPr>
        <w:t>Co</w:t>
      </w:r>
      <w:bookmarkStart w:id="0" w:name="_GoBack"/>
      <w:bookmarkEnd w:id="0"/>
      <w:r w:rsidR="00E27D86">
        <w:rPr>
          <w:b/>
          <w:szCs w:val="24"/>
        </w:rPr>
        <w:t>mparison of individual Q-peptide and protein measurements</w:t>
      </w:r>
      <w:r>
        <w:rPr>
          <w:b/>
          <w:szCs w:val="24"/>
        </w:rPr>
        <w:t>.</w:t>
      </w:r>
      <w:proofErr w:type="gramEnd"/>
    </w:p>
    <w:p w:rsidR="008B6CEB" w:rsidRDefault="008B6CEB" w:rsidP="008B6CEB">
      <w:pPr>
        <w:rPr>
          <w:sz w:val="24"/>
          <w:szCs w:val="24"/>
        </w:rPr>
      </w:pPr>
    </w:p>
    <w:tbl>
      <w:tblPr>
        <w:tblW w:w="5012" w:type="dxa"/>
        <w:tblInd w:w="93" w:type="dxa"/>
        <w:tblLook w:val="04A0" w:firstRow="1" w:lastRow="0" w:firstColumn="1" w:lastColumn="0" w:noHBand="0" w:noVBand="1"/>
      </w:tblPr>
      <w:tblGrid>
        <w:gridCol w:w="3312"/>
        <w:gridCol w:w="1700"/>
      </w:tblGrid>
      <w:tr w:rsidR="00E27D86" w:rsidRPr="00E27D86" w:rsidTr="000A46D3">
        <w:trPr>
          <w:trHeight w:val="36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Mouse brain (control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7D86">
              <w:rPr>
                <w:rFonts w:eastAsia="Times New Roman"/>
                <w:color w:val="000000"/>
              </w:rPr>
              <w:t>pmol</w:t>
            </w:r>
            <w:proofErr w:type="spellEnd"/>
            <w:r w:rsidRPr="00E27D86">
              <w:rPr>
                <w:rFonts w:eastAsia="Times New Roman"/>
                <w:color w:val="000000"/>
              </w:rPr>
              <w:t>/mg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ESAVASTEVK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229 ± 0.028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DQPVELLNP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231 ± 0.034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HDAC4 (tota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0.230 ± 0.029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Human frontal cortex (control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7D86">
              <w:rPr>
                <w:rFonts w:eastAsia="Times New Roman"/>
                <w:color w:val="000000"/>
              </w:rPr>
              <w:t>pmol</w:t>
            </w:r>
            <w:proofErr w:type="spellEnd"/>
            <w:r w:rsidRPr="00E27D86">
              <w:rPr>
                <w:rFonts w:eastAsia="Times New Roman"/>
                <w:color w:val="000000"/>
              </w:rPr>
              <w:t>/mg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GALVGSVDPTLR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085 ± 0.020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LSTQQEA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080 ± 0.010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HDAC5 (tota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0.083 ± 0.016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EQLIQEGLLD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102 ± 0.010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LEELGLAGR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color w:val="000000"/>
              </w:rPr>
            </w:pPr>
            <w:r w:rsidRPr="00E27D86">
              <w:rPr>
                <w:rFonts w:eastAsia="Times New Roman"/>
                <w:color w:val="000000"/>
              </w:rPr>
              <w:t>0.112 ± 0.018</w:t>
            </w:r>
          </w:p>
        </w:tc>
      </w:tr>
      <w:tr w:rsidR="00E27D86" w:rsidRPr="00E27D86" w:rsidTr="000A46D3">
        <w:trPr>
          <w:trHeight w:val="36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HDAC6 (tota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D86" w:rsidRPr="00E27D86" w:rsidRDefault="00E27D86" w:rsidP="00E27D86">
            <w:pPr>
              <w:jc w:val="center"/>
              <w:rPr>
                <w:rFonts w:eastAsia="Times New Roman"/>
                <w:b/>
                <w:color w:val="000000"/>
              </w:rPr>
            </w:pPr>
            <w:r w:rsidRPr="00E27D86">
              <w:rPr>
                <w:rFonts w:eastAsia="Times New Roman"/>
                <w:b/>
                <w:color w:val="000000"/>
              </w:rPr>
              <w:t>0.106 ± 0.015</w:t>
            </w:r>
          </w:p>
        </w:tc>
      </w:tr>
    </w:tbl>
    <w:p w:rsidR="008B6CEB" w:rsidRDefault="008B6CEB" w:rsidP="008B6CEB">
      <w:pPr>
        <w:rPr>
          <w:sz w:val="20"/>
          <w:szCs w:val="24"/>
        </w:rPr>
      </w:pPr>
    </w:p>
    <w:p w:rsidR="00A834DA" w:rsidRPr="008B6CEB" w:rsidRDefault="000A46D3" w:rsidP="00FB35F5">
      <w:pPr>
        <w:jc w:val="both"/>
      </w:pPr>
      <w:r>
        <w:t>Three transitions for each Q-peptide (Supporting Information S5 Table) were used for measurements</w:t>
      </w:r>
      <w:r w:rsidR="00653DEE">
        <w:t xml:space="preserve"> in biological replicate samples of control human frontal cortex (n=5) and whole hemispheres of control mice (n=2)</w:t>
      </w:r>
      <w:r w:rsidR="008B6CEB" w:rsidRPr="00FC231A">
        <w:t>.</w:t>
      </w:r>
      <w:r w:rsidR="00A6467E">
        <w:t xml:space="preserve"> For HDACs 4, 5, and 6, two Q-peptides were used for quantification of each protein. Concentrations of mean ± SD for individual peptides are presented for comparison to mean ± SD for protein measurements, which include a total of both peptides (bold).</w:t>
      </w:r>
      <w:r w:rsidR="00987419">
        <w:t xml:space="preserve"> Student t-test was performed and concentrations of peptides for the same protein were not statistically different in comparison to each other, indicating a consensus in peptide measurements.</w:t>
      </w:r>
    </w:p>
    <w:sectPr w:rsidR="00A834DA" w:rsidRPr="008B6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6F9"/>
    <w:rsid w:val="000800B1"/>
    <w:rsid w:val="000A46D3"/>
    <w:rsid w:val="005029FB"/>
    <w:rsid w:val="00653DEE"/>
    <w:rsid w:val="0071410B"/>
    <w:rsid w:val="008B6CEB"/>
    <w:rsid w:val="00987419"/>
    <w:rsid w:val="00A6467E"/>
    <w:rsid w:val="00A834DA"/>
    <w:rsid w:val="00CE16F9"/>
    <w:rsid w:val="00E27D86"/>
    <w:rsid w:val="00E323E4"/>
    <w:rsid w:val="00E81FD6"/>
    <w:rsid w:val="00FB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F9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9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4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Anderson</dc:creator>
  <cp:lastModifiedBy>Kyle Anderson</cp:lastModifiedBy>
  <cp:revision>8</cp:revision>
  <dcterms:created xsi:type="dcterms:W3CDTF">2015-03-22T21:40:00Z</dcterms:created>
  <dcterms:modified xsi:type="dcterms:W3CDTF">2015-03-26T22:30:00Z</dcterms:modified>
</cp:coreProperties>
</file>